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07F8" w:rsidRPr="00371887" w:rsidRDefault="00F607F8" w:rsidP="00297579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</w:pPr>
      <w:bookmarkStart w:id="0" w:name="_GoBack"/>
      <w:bookmarkEnd w:id="0"/>
      <w:r w:rsidRPr="00371887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val="en"/>
        </w:rPr>
        <w:t xml:space="preserve">TABLE </w:t>
      </w:r>
      <w:r w:rsidR="00BE559A" w:rsidRPr="00371887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val="en"/>
        </w:rPr>
        <w:t>S</w:t>
      </w:r>
      <w:r w:rsidR="003F57A8" w:rsidRPr="00371887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val="en"/>
        </w:rPr>
        <w:t>4</w:t>
      </w:r>
      <w:r w:rsidR="00BE559A" w:rsidRPr="00371887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val="en"/>
        </w:rPr>
        <w:t xml:space="preserve"> </w:t>
      </w:r>
      <w:r w:rsidR="00C26D48" w:rsidRPr="003718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 xml:space="preserve">Relative expression levels of </w:t>
      </w:r>
      <w:r w:rsidRPr="003718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 xml:space="preserve">genes in ribosome synthesis, carbohydrate metabolism and oxidative phosphorylation </w:t>
      </w:r>
      <w:r w:rsidR="00C26D48" w:rsidRPr="003718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affected by SoxR G121P responding to doxycycline.</w:t>
      </w:r>
    </w:p>
    <w:tbl>
      <w:tblPr>
        <w:tblStyle w:val="12"/>
        <w:tblW w:w="9808" w:type="dxa"/>
        <w:tblInd w:w="-147" w:type="dxa"/>
        <w:tblLook w:val="04A0" w:firstRow="1" w:lastRow="0" w:firstColumn="1" w:lastColumn="0" w:noHBand="0" w:noVBand="1"/>
      </w:tblPr>
      <w:tblGrid>
        <w:gridCol w:w="1349"/>
        <w:gridCol w:w="1517"/>
        <w:gridCol w:w="1273"/>
        <w:gridCol w:w="1321"/>
        <w:gridCol w:w="4348"/>
      </w:tblGrid>
      <w:tr w:rsidR="00371887" w:rsidRPr="00371887" w:rsidTr="003F2918">
        <w:trPr>
          <w:trHeight w:hRule="exact" w:val="454"/>
        </w:trPr>
        <w:tc>
          <w:tcPr>
            <w:tcW w:w="9808" w:type="dxa"/>
            <w:gridSpan w:val="5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Ribosome</w:t>
            </w:r>
          </w:p>
        </w:tc>
      </w:tr>
      <w:tr w:rsidR="00371887" w:rsidRPr="00371887" w:rsidTr="003F2918">
        <w:trPr>
          <w:trHeight w:hRule="exact" w:val="454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eName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Fold change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pvalue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dj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Name of the gene product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rpsR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25.93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2E-115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93E-114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30S ribosomal subunit protein S18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rpsF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18.45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E+00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E+00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30S ribosomal subunit protein S6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rpsS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18.10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00E-298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00E-296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30S ribosomal subunit protein S19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rpsJ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16.73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4E-187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23E-186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30S ribosomal subunit protein S10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rpsC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16.13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17E-225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19E-223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30S ribosomal subunit protein S3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rpsD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9.81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00E-151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22E-150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30S ribosomal subunit protein S4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rpsQ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8.16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91E-106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30E-105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30S ribosomal subunit protein S17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rpsK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7.38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90E-119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09E-118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30S ribosomal subunit protein S11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rpsG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7.31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42E-149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57E-148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30S ribosomal subunit protein S7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rpsB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6.59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48E-200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72E-198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30S ribosomal subunit protein S2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rpsL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6.36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53E-159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0E-157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30S ribosomal subunit protein S12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rpsE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5.50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52E-91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35E-90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30S ribosomal subunit protein S5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rpsI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5.36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0E-90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0E-89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30S ribosomal subunit protein S9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rpsM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5.29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99E-109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52E-108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30S ribosomal subunit protein S13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rpsH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5.07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88E-98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99E-97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30S ribosomal subunit protein S8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rpsN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4.54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5E-91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8E-90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30S ribosomal subunit protein S14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rpsP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3.74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81E-112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65E-111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30S ribosomal subunit protein S16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rpsA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3.46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96E-63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96E-62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30S ribosomal subunit protein S1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rplW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21.54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2E-235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06E-234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50S ribosomal subunit protein L23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 xml:space="preserve"> rplB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20.53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47E-196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59E-195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50S ribosomal subunit protein L2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rplD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20.44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84E-205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86E-203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50S ribosomal subunit protein L4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rplV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16.94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4E-254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55E-253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50S ribosomal subunit protein L22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rplI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16.12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E+00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E+00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50S ribosomal subunit protein L9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rplP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12.27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20E-168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92E-167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50S ribosomal subunit protein L16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rplA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11.86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49E-261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25E-260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50S ribosomal subunit protein L1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rplK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11.79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E+00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E+00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50S ribosomal subunit protein L11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rpmC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10.90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60E-135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2E-133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50S ribosomal subunit protein L29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rplY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9.55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00E-302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0E-300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50S ribosomal subunit protein L25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rplQ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8.85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6E-117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0E-116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50S ribosomal subunit protein L17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rplL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8.16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23E-157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0E-155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50S ribosomal subunit protein L7/L12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rplJ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7.87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14E-210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70E-209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50S ribosomal subunit protein L10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rplO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5.86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1E-94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8E-93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50S ribosomal subunit protein L15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rplR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5.79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.38E-109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0E-107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50S ribosomal subunit protein L18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rplF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5.56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5E-98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8E-97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50S ribosomal subunit protein L6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rpmH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4.86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48E-109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28E-108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50S ribosomal subunit protein L34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rplM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4.49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66E-95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59E-94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50S ribosomal subunit protein L13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rpmJ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4.07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.72E-61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18E-60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50S ribosomal subunit protein L36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rpmA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4.02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13E-48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20E-47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50S ribosomal subunit protein L27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rplU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4.00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46E-136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6E-134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50S ribosomal subunit protein L21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rplE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3.90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16E-75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63E-74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50S ribosomal subunit protein L5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rpmD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3.86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70E-24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94E-23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50S ribosomal subunit protein L30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 xml:space="preserve"> rplS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3.76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74E-92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65E-91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50S ribosomal subunit protein L19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rpmG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3.66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04E-36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86E-36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50S ribosomal subunit protein L33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rpmF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3.50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69E-37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8E-36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50S ribosomal subunit protein L32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rpmE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2.91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63E-53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.48E-53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50S ribosomal subunit protein L31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rplX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2.79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13E-42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43E-41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50S ribosomal subunit protein L24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rplN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2.63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89E-45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8E-44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50S ribosomal subunit protein L14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9808" w:type="dxa"/>
            <w:gridSpan w:val="5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rbohydrate metabolism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eName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Fold change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pvalue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dj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Name of the gene product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fbaB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06.86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E+00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E+00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fructose-bisphosphate aldolase class I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pgi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0.24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61E-226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.79E-225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phosphohexose isomerase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fbaA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8.49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95E-176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79E-175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fructose-bisphosphate aldolase class II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pfkB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5.65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.10E-184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88E-182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6-phosphofructokinase II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glpX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4.91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57E-135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97E-134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fructose 6-bisphosphatase II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pykA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4.68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5E-124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74E-123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pyruvate kinase II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eno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3.76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96E-95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93E-94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enolase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tpiA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3.74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74E-101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09E-100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triosephosphate isomerase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glk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3.68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.94E-83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30E-82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glucokinase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pgk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3.54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54E-97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58E-96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phosphoglycerate kinase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gapA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3.10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41E-49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85E-48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glyceraldehyde-3-phosphate dehydrogenase A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pykF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3.00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67E-59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90E-58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pyruvate kinase I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ytjC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34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95E-24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1E-23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phosphatase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gpmA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32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5E-46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48E-46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phosphoglyceromutase </w:t>
            </w: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instrText xml:space="preserve"> = 1 \* ROMAN </w:instrText>
            </w: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371887">
              <w:rPr>
                <w:rFonts w:ascii="Times New Roman" w:eastAsia="宋体" w:hAnsi="Times New Roman" w:cs="Times New Roman"/>
                <w:noProof/>
                <w:color w:val="000000" w:themeColor="text1"/>
                <w:sz w:val="24"/>
                <w:szCs w:val="24"/>
              </w:rPr>
              <w:t>I</w:t>
            </w: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 xml:space="preserve"> pfkA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44.20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8E-221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62E-220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6-phosphofructokinase I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aceE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3.82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73E-70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95E-69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pyruvate dehydrogenase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aceF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2.57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34E-43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4E-42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pyruvate dehydrogenase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lpd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2.22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45E-30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71E-29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dihydrolipoyl dehydrogenase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talA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80.72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E+00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E+00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transaldolase A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tktB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60.17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E+00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E+00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transketolase B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pgl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68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22E-38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21E-37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6-phosphogluconolactonase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zwf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19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3E-28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32E-28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glucose-6-phosphate 1-dehydrogenase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rpe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2.34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84E-24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2E-23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D-ribulose-5-phosphate 3-epimerase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fumC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76.81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E+00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E+00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fumarate hydratase 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sucD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7.50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44E-284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80E-282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succinyl-CoA synthetase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acnA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7.49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03E-217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20E-216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aconitate hydratase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sucA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4.18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6E-273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83E-272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2-oxoglutarate decarboxylase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sucC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2.71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86E-128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04E-258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spermidine/putrescine ABC transporter ATPase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sucB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0.75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39E-230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04E-228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dihydrolipoyltranssuccinase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sdhD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7.16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.73E-35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07E-34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succinate dehydrogenase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sdhC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6.06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14E-14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8E-13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succinate dehydrogenase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sdhA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5.68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53E-106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37E-105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succinate dehydrogenase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fumA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5.65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15E-103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44E-102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fumarate hydratase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sdhB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5.37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5E-77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98E-77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succinate dehydrogenase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frdC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4.64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5E-18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11E-18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fumarate reductase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frdD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4.13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73E-23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83E-23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fumarate reductase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 xml:space="preserve"> frdA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4.12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93E-105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.98E-104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fumarate reductase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frdB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3.18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12E-28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25E-27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fumarate reductase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gltA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3.09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85E-60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28E-59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citrate synthase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mdh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59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8E-46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69E-46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malate dehydrogenase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mqo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15.55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55E-193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72E-192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malate dehydrogenase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ybhJ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2.05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38E-06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34E-06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aconitase family protein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aceA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3.08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76E-205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23E-204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isocitrate lyase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aceB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2.00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28E-193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8E-191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malate synthase A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glcB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7.02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18E-103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63E-102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malate synthase G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acs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57.53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54E-281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37E-279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acetyl-CoA synthetase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ppc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26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04E-40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65E-39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phosphoenolpyruvate carboxylase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ackA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13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1E-27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69E-27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acetate kinase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9808" w:type="dxa"/>
            <w:gridSpan w:val="5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Oxidative phosphorylation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eName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Fold change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pvalue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dj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Name of the gene product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sdhD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7.16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.73E-35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07E-34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succinate dehydrogenase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sdhC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6.06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14E-14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8E-13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succinate dehydrogenase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sdhA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5.68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53E-106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37E-105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succinate dehydrogenase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sdhB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5.37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5E-77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98E-77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succinate dehydrogenase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cydA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4.75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77E-125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4E-123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cytochrome d terminal oxidase subunit I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frdC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4.64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5E-18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11E-18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fumarate reductase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frdD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4.13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73E-23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83E-23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fumarate reductase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frdA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4.12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93E-105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.98E-104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fumarate reductase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 xml:space="preserve"> ppk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4.08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4E-112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77E-111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polyphosphate kinase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nuoK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3.53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.28E-07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79E-06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NADH:ubiquinone oxidoreductase subunit K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nuoN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3.51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9E-40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87E-40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NADH:ubiquinone oxidoreductase subunit N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nuoJ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3.39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76E-26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74E-25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NADH:ubiquinone oxidoreductase subunit J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nuoH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3.35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23E-47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70E-46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NADH:ubiquinone oxidoreductase subunit H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frdB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3.18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12E-28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25E-27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fumarate reductase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nuoI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3.11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24E-23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55E-23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NADH-quinone oxidoreductase subunit I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cydB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91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06E-37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.07E-37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cytochrome d terminal oxidase subunit II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nuoL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91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37E-27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30E-26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NADH:ubiquinone oxidoreductase subunit L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nuoG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68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88E-50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60E-49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NADH:ubiquinone oxidoreductase subunit G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nuoM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58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6E-24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02E-24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NADH:ubiquinone oxidoreductase subunit M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nuoA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18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93E-20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1E-19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NADH:ubiquinone oxidoreductase subunit A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atpH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4.51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75E-62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4E-61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F1 sector of membrane-bound ATP synthase delta subunit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atpF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4.38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49E-70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78E-69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F0 sector of membrane-bound ATP synthase subunit b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ndh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3.66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15E-14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84E-13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NADH dehydrogenase II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atpG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3.62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9E-45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19E-45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F1 sector of membrane-bound ATP synthase gamma subunit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atpB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3.44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05E-54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96E-53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F0 sector of membrane-bound ATP synthase subunit a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atpA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3.34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84E-41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10E-40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F1 sector of membrane-bound ATP synthase alpha subunit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atpE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3.31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38E-33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17E-32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F0 sector of membrane-bound ATP synthasesubunit c </w:t>
            </w:r>
          </w:p>
        </w:tc>
      </w:tr>
      <w:tr w:rsidR="00371887" w:rsidRPr="00371887" w:rsidTr="003F2918">
        <w:trPr>
          <w:trHeight w:hRule="exact" w:val="567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atpD </w:t>
            </w:r>
          </w:p>
        </w:tc>
        <w:tc>
          <w:tcPr>
            <w:tcW w:w="1517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2.88 </w:t>
            </w:r>
          </w:p>
        </w:tc>
        <w:tc>
          <w:tcPr>
            <w:tcW w:w="1273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79E-35</w:t>
            </w:r>
          </w:p>
        </w:tc>
        <w:tc>
          <w:tcPr>
            <w:tcW w:w="132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01E-34</w:t>
            </w:r>
          </w:p>
        </w:tc>
        <w:tc>
          <w:tcPr>
            <w:tcW w:w="4348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F1 sector of membrane-bound ATP synthase beta subunit </w:t>
            </w:r>
          </w:p>
        </w:tc>
      </w:tr>
    </w:tbl>
    <w:p w:rsidR="00122B29" w:rsidRPr="00371887" w:rsidRDefault="00122B29" w:rsidP="005F143F">
      <w:pPr>
        <w:spacing w:line="480" w:lineRule="auto"/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szCs w:val="24"/>
          <w:lang w:val="en"/>
        </w:rPr>
      </w:pPr>
    </w:p>
    <w:sectPr w:rsidR="00122B29" w:rsidRPr="00371887" w:rsidSect="005F143F">
      <w:footerReference w:type="default" r:id="rId8"/>
      <w:pgSz w:w="12247" w:h="15876" w:code="1"/>
      <w:pgMar w:top="1440" w:right="1418" w:bottom="1440" w:left="1418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6C85" w:rsidRDefault="00236C85" w:rsidP="00F607F8">
      <w:r>
        <w:separator/>
      </w:r>
    </w:p>
  </w:endnote>
  <w:endnote w:type="continuationSeparator" w:id="0">
    <w:p w:rsidR="00236C85" w:rsidRDefault="00236C85" w:rsidP="00F607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83ED9" w:rsidRDefault="00783ED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6C85" w:rsidRDefault="00236C85" w:rsidP="00F607F8">
      <w:r>
        <w:separator/>
      </w:r>
    </w:p>
  </w:footnote>
  <w:footnote w:type="continuationSeparator" w:id="0">
    <w:p w:rsidR="00236C85" w:rsidRDefault="00236C85" w:rsidP="00F607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5652FD"/>
    <w:multiLevelType w:val="hybridMultilevel"/>
    <w:tmpl w:val="E22AE4B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5FE5357"/>
    <w:multiLevelType w:val="hybridMultilevel"/>
    <w:tmpl w:val="9D8CA796"/>
    <w:lvl w:ilvl="0" w:tplc="2230E5DA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2s9rtfsk2v2e1ex2emvxxttdtwdrafxweff&quot;&gt;Antibiotics&lt;record-ids&gt;&lt;item&gt;464&lt;/item&gt;&lt;item&gt;465&lt;/item&gt;&lt;item&gt;492&lt;/item&gt;&lt;/record-ids&gt;&lt;/item&gt;&lt;/Libraries&gt;"/>
  </w:docVars>
  <w:rsids>
    <w:rsidRoot w:val="00D6646F"/>
    <w:rsid w:val="000169B4"/>
    <w:rsid w:val="00027017"/>
    <w:rsid w:val="000600A3"/>
    <w:rsid w:val="000927C6"/>
    <w:rsid w:val="000929C2"/>
    <w:rsid w:val="000A0FC6"/>
    <w:rsid w:val="000E5705"/>
    <w:rsid w:val="00122B29"/>
    <w:rsid w:val="001279E7"/>
    <w:rsid w:val="00140EE6"/>
    <w:rsid w:val="001466B2"/>
    <w:rsid w:val="001A5A18"/>
    <w:rsid w:val="001B19B0"/>
    <w:rsid w:val="001B55A7"/>
    <w:rsid w:val="001C0CEA"/>
    <w:rsid w:val="001C1E16"/>
    <w:rsid w:val="002074D3"/>
    <w:rsid w:val="00217FF4"/>
    <w:rsid w:val="00220E68"/>
    <w:rsid w:val="00236C85"/>
    <w:rsid w:val="00297579"/>
    <w:rsid w:val="002B7842"/>
    <w:rsid w:val="002C1A9E"/>
    <w:rsid w:val="002C3D8B"/>
    <w:rsid w:val="002C69DE"/>
    <w:rsid w:val="00302346"/>
    <w:rsid w:val="00304B7B"/>
    <w:rsid w:val="003344EA"/>
    <w:rsid w:val="00335E8D"/>
    <w:rsid w:val="00336215"/>
    <w:rsid w:val="00337F12"/>
    <w:rsid w:val="00354A66"/>
    <w:rsid w:val="00371887"/>
    <w:rsid w:val="003A3818"/>
    <w:rsid w:val="003A4E3E"/>
    <w:rsid w:val="003A5245"/>
    <w:rsid w:val="003C2B4C"/>
    <w:rsid w:val="003D7EE2"/>
    <w:rsid w:val="003E43CE"/>
    <w:rsid w:val="003F05CE"/>
    <w:rsid w:val="003F150C"/>
    <w:rsid w:val="003F2918"/>
    <w:rsid w:val="003F57A8"/>
    <w:rsid w:val="003F5D72"/>
    <w:rsid w:val="00404711"/>
    <w:rsid w:val="0041230A"/>
    <w:rsid w:val="00424373"/>
    <w:rsid w:val="00445A8B"/>
    <w:rsid w:val="004548DC"/>
    <w:rsid w:val="00461E5E"/>
    <w:rsid w:val="004A2570"/>
    <w:rsid w:val="004C092A"/>
    <w:rsid w:val="004C1857"/>
    <w:rsid w:val="004C1921"/>
    <w:rsid w:val="004E3646"/>
    <w:rsid w:val="00512B56"/>
    <w:rsid w:val="0052032F"/>
    <w:rsid w:val="00525E3B"/>
    <w:rsid w:val="005348E0"/>
    <w:rsid w:val="0054162E"/>
    <w:rsid w:val="00550E50"/>
    <w:rsid w:val="005574EE"/>
    <w:rsid w:val="00562819"/>
    <w:rsid w:val="00563888"/>
    <w:rsid w:val="00572765"/>
    <w:rsid w:val="0058059D"/>
    <w:rsid w:val="00586849"/>
    <w:rsid w:val="005904CE"/>
    <w:rsid w:val="00596B82"/>
    <w:rsid w:val="005A4D01"/>
    <w:rsid w:val="005B2FCD"/>
    <w:rsid w:val="005C5ACE"/>
    <w:rsid w:val="005C69C5"/>
    <w:rsid w:val="005D1A34"/>
    <w:rsid w:val="005E0E82"/>
    <w:rsid w:val="005F143F"/>
    <w:rsid w:val="00610FBE"/>
    <w:rsid w:val="006116B9"/>
    <w:rsid w:val="00613AB3"/>
    <w:rsid w:val="00635778"/>
    <w:rsid w:val="0067563C"/>
    <w:rsid w:val="00693DE8"/>
    <w:rsid w:val="006E0E0B"/>
    <w:rsid w:val="006E7462"/>
    <w:rsid w:val="006F462E"/>
    <w:rsid w:val="007023B0"/>
    <w:rsid w:val="0070377E"/>
    <w:rsid w:val="00716D9E"/>
    <w:rsid w:val="00722662"/>
    <w:rsid w:val="00725DFE"/>
    <w:rsid w:val="00733CC8"/>
    <w:rsid w:val="007528CC"/>
    <w:rsid w:val="00766267"/>
    <w:rsid w:val="00783ED9"/>
    <w:rsid w:val="0078459A"/>
    <w:rsid w:val="0079432D"/>
    <w:rsid w:val="007A12D0"/>
    <w:rsid w:val="007B3207"/>
    <w:rsid w:val="007B7C73"/>
    <w:rsid w:val="007C4482"/>
    <w:rsid w:val="00862A63"/>
    <w:rsid w:val="00865CCD"/>
    <w:rsid w:val="008946FD"/>
    <w:rsid w:val="00913712"/>
    <w:rsid w:val="00920509"/>
    <w:rsid w:val="009474DA"/>
    <w:rsid w:val="009676E4"/>
    <w:rsid w:val="009678D6"/>
    <w:rsid w:val="00967DE7"/>
    <w:rsid w:val="00981A71"/>
    <w:rsid w:val="00991F0A"/>
    <w:rsid w:val="0099508C"/>
    <w:rsid w:val="00996F31"/>
    <w:rsid w:val="00997241"/>
    <w:rsid w:val="009B1609"/>
    <w:rsid w:val="009C10C0"/>
    <w:rsid w:val="009F5C4C"/>
    <w:rsid w:val="00A02E7F"/>
    <w:rsid w:val="00A042AC"/>
    <w:rsid w:val="00A13044"/>
    <w:rsid w:val="00A373F2"/>
    <w:rsid w:val="00A45DCF"/>
    <w:rsid w:val="00A53DB4"/>
    <w:rsid w:val="00A80679"/>
    <w:rsid w:val="00AB5E99"/>
    <w:rsid w:val="00AC4461"/>
    <w:rsid w:val="00AC5541"/>
    <w:rsid w:val="00AD1364"/>
    <w:rsid w:val="00AD7A92"/>
    <w:rsid w:val="00AE560E"/>
    <w:rsid w:val="00B04AB2"/>
    <w:rsid w:val="00B40E7F"/>
    <w:rsid w:val="00B476E1"/>
    <w:rsid w:val="00B54B58"/>
    <w:rsid w:val="00B569E8"/>
    <w:rsid w:val="00B71858"/>
    <w:rsid w:val="00B80C72"/>
    <w:rsid w:val="00BA4002"/>
    <w:rsid w:val="00BD095D"/>
    <w:rsid w:val="00BE559A"/>
    <w:rsid w:val="00C10E19"/>
    <w:rsid w:val="00C26D48"/>
    <w:rsid w:val="00C35853"/>
    <w:rsid w:val="00C57EE2"/>
    <w:rsid w:val="00CA0483"/>
    <w:rsid w:val="00CA4C28"/>
    <w:rsid w:val="00CB079C"/>
    <w:rsid w:val="00CD3981"/>
    <w:rsid w:val="00CE6048"/>
    <w:rsid w:val="00D35D78"/>
    <w:rsid w:val="00D46F69"/>
    <w:rsid w:val="00D6646F"/>
    <w:rsid w:val="00DB046E"/>
    <w:rsid w:val="00DB74AA"/>
    <w:rsid w:val="00DF5B82"/>
    <w:rsid w:val="00DF79D0"/>
    <w:rsid w:val="00E2236A"/>
    <w:rsid w:val="00E334C8"/>
    <w:rsid w:val="00E55BC4"/>
    <w:rsid w:val="00E66731"/>
    <w:rsid w:val="00E66DBB"/>
    <w:rsid w:val="00E86936"/>
    <w:rsid w:val="00E94CC0"/>
    <w:rsid w:val="00E95DA2"/>
    <w:rsid w:val="00ED6A66"/>
    <w:rsid w:val="00F00CCF"/>
    <w:rsid w:val="00F44DC3"/>
    <w:rsid w:val="00F47B79"/>
    <w:rsid w:val="00F607F8"/>
    <w:rsid w:val="00F961E4"/>
    <w:rsid w:val="00FA1DDB"/>
    <w:rsid w:val="00FB20B7"/>
    <w:rsid w:val="00FB4BE2"/>
    <w:rsid w:val="00FC0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BC2F7F2-D331-478C-BFD9-78AF12E2F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rsid w:val="00F607F8"/>
    <w:pPr>
      <w:keepNext/>
      <w:keepLines/>
      <w:widowControl/>
      <w:spacing w:before="400" w:after="120" w:line="276" w:lineRule="auto"/>
      <w:jc w:val="left"/>
      <w:outlineLvl w:val="0"/>
    </w:pPr>
    <w:rPr>
      <w:rFonts w:ascii="Arial" w:hAnsi="Arial" w:cs="Arial"/>
      <w:kern w:val="0"/>
      <w:sz w:val="40"/>
      <w:szCs w:val="40"/>
      <w:lang w:val="en"/>
    </w:rPr>
  </w:style>
  <w:style w:type="paragraph" w:styleId="2">
    <w:name w:val="heading 2"/>
    <w:basedOn w:val="a"/>
    <w:next w:val="a"/>
    <w:link w:val="2Char"/>
    <w:rsid w:val="00F607F8"/>
    <w:pPr>
      <w:keepNext/>
      <w:keepLines/>
      <w:widowControl/>
      <w:spacing w:before="360" w:after="120" w:line="276" w:lineRule="auto"/>
      <w:jc w:val="left"/>
      <w:outlineLvl w:val="1"/>
    </w:pPr>
    <w:rPr>
      <w:rFonts w:ascii="Arial" w:hAnsi="Arial" w:cs="Arial"/>
      <w:kern w:val="0"/>
      <w:sz w:val="32"/>
      <w:szCs w:val="32"/>
      <w:lang w:val="en"/>
    </w:rPr>
  </w:style>
  <w:style w:type="paragraph" w:styleId="3">
    <w:name w:val="heading 3"/>
    <w:basedOn w:val="a"/>
    <w:next w:val="a"/>
    <w:link w:val="3Char"/>
    <w:rsid w:val="00F607F8"/>
    <w:pPr>
      <w:keepNext/>
      <w:keepLines/>
      <w:widowControl/>
      <w:spacing w:before="320" w:after="80" w:line="276" w:lineRule="auto"/>
      <w:jc w:val="left"/>
      <w:outlineLvl w:val="2"/>
    </w:pPr>
    <w:rPr>
      <w:rFonts w:ascii="Arial" w:hAnsi="Arial" w:cs="Arial"/>
      <w:color w:val="434343"/>
      <w:kern w:val="0"/>
      <w:sz w:val="28"/>
      <w:szCs w:val="28"/>
      <w:lang w:val="en"/>
    </w:rPr>
  </w:style>
  <w:style w:type="paragraph" w:styleId="4">
    <w:name w:val="heading 4"/>
    <w:basedOn w:val="a"/>
    <w:next w:val="a"/>
    <w:link w:val="4Char"/>
    <w:rsid w:val="00F607F8"/>
    <w:pPr>
      <w:keepNext/>
      <w:keepLines/>
      <w:widowControl/>
      <w:spacing w:before="280" w:after="80" w:line="276" w:lineRule="auto"/>
      <w:jc w:val="left"/>
      <w:outlineLvl w:val="3"/>
    </w:pPr>
    <w:rPr>
      <w:rFonts w:ascii="Arial" w:hAnsi="Arial" w:cs="Arial"/>
      <w:color w:val="666666"/>
      <w:kern w:val="0"/>
      <w:sz w:val="24"/>
      <w:szCs w:val="24"/>
      <w:lang w:val="en"/>
    </w:rPr>
  </w:style>
  <w:style w:type="paragraph" w:styleId="5">
    <w:name w:val="heading 5"/>
    <w:basedOn w:val="a"/>
    <w:next w:val="a"/>
    <w:link w:val="5Char"/>
    <w:rsid w:val="00F607F8"/>
    <w:pPr>
      <w:keepNext/>
      <w:keepLines/>
      <w:widowControl/>
      <w:spacing w:before="240" w:after="80" w:line="276" w:lineRule="auto"/>
      <w:jc w:val="left"/>
      <w:outlineLvl w:val="4"/>
    </w:pPr>
    <w:rPr>
      <w:rFonts w:ascii="Arial" w:hAnsi="Arial" w:cs="Arial"/>
      <w:color w:val="666666"/>
      <w:kern w:val="0"/>
      <w:sz w:val="22"/>
      <w:lang w:val="en"/>
    </w:rPr>
  </w:style>
  <w:style w:type="paragraph" w:styleId="6">
    <w:name w:val="heading 6"/>
    <w:basedOn w:val="a"/>
    <w:next w:val="a"/>
    <w:link w:val="6Char"/>
    <w:rsid w:val="00F607F8"/>
    <w:pPr>
      <w:keepNext/>
      <w:keepLines/>
      <w:widowControl/>
      <w:spacing w:before="240" w:after="80" w:line="276" w:lineRule="auto"/>
      <w:jc w:val="left"/>
      <w:outlineLvl w:val="5"/>
    </w:pPr>
    <w:rPr>
      <w:rFonts w:ascii="Arial" w:hAnsi="Arial" w:cs="Arial"/>
      <w:i/>
      <w:color w:val="666666"/>
      <w:kern w:val="0"/>
      <w:sz w:val="22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07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07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07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07F8"/>
    <w:rPr>
      <w:sz w:val="18"/>
      <w:szCs w:val="18"/>
    </w:rPr>
  </w:style>
  <w:style w:type="character" w:customStyle="1" w:styleId="1Char">
    <w:name w:val="标题 1 Char"/>
    <w:basedOn w:val="a0"/>
    <w:link w:val="1"/>
    <w:rsid w:val="00F607F8"/>
    <w:rPr>
      <w:rFonts w:ascii="Arial" w:hAnsi="Arial" w:cs="Arial"/>
      <w:kern w:val="0"/>
      <w:sz w:val="40"/>
      <w:szCs w:val="40"/>
      <w:lang w:val="en"/>
    </w:rPr>
  </w:style>
  <w:style w:type="character" w:customStyle="1" w:styleId="2Char">
    <w:name w:val="标题 2 Char"/>
    <w:basedOn w:val="a0"/>
    <w:link w:val="2"/>
    <w:rsid w:val="00F607F8"/>
    <w:rPr>
      <w:rFonts w:ascii="Arial" w:hAnsi="Arial" w:cs="Arial"/>
      <w:kern w:val="0"/>
      <w:sz w:val="32"/>
      <w:szCs w:val="32"/>
      <w:lang w:val="en"/>
    </w:rPr>
  </w:style>
  <w:style w:type="character" w:customStyle="1" w:styleId="3Char">
    <w:name w:val="标题 3 Char"/>
    <w:basedOn w:val="a0"/>
    <w:link w:val="3"/>
    <w:rsid w:val="00F607F8"/>
    <w:rPr>
      <w:rFonts w:ascii="Arial" w:hAnsi="Arial" w:cs="Arial"/>
      <w:color w:val="434343"/>
      <w:kern w:val="0"/>
      <w:sz w:val="28"/>
      <w:szCs w:val="28"/>
      <w:lang w:val="en"/>
    </w:rPr>
  </w:style>
  <w:style w:type="character" w:customStyle="1" w:styleId="4Char">
    <w:name w:val="标题 4 Char"/>
    <w:basedOn w:val="a0"/>
    <w:link w:val="4"/>
    <w:rsid w:val="00F607F8"/>
    <w:rPr>
      <w:rFonts w:ascii="Arial" w:hAnsi="Arial" w:cs="Arial"/>
      <w:color w:val="666666"/>
      <w:kern w:val="0"/>
      <w:sz w:val="24"/>
      <w:szCs w:val="24"/>
      <w:lang w:val="en"/>
    </w:rPr>
  </w:style>
  <w:style w:type="character" w:customStyle="1" w:styleId="5Char">
    <w:name w:val="标题 5 Char"/>
    <w:basedOn w:val="a0"/>
    <w:link w:val="5"/>
    <w:rsid w:val="00F607F8"/>
    <w:rPr>
      <w:rFonts w:ascii="Arial" w:hAnsi="Arial" w:cs="Arial"/>
      <w:color w:val="666666"/>
      <w:kern w:val="0"/>
      <w:sz w:val="22"/>
      <w:lang w:val="en"/>
    </w:rPr>
  </w:style>
  <w:style w:type="character" w:customStyle="1" w:styleId="6Char">
    <w:name w:val="标题 6 Char"/>
    <w:basedOn w:val="a0"/>
    <w:link w:val="6"/>
    <w:rsid w:val="00F607F8"/>
    <w:rPr>
      <w:rFonts w:ascii="Arial" w:hAnsi="Arial" w:cs="Arial"/>
      <w:i/>
      <w:color w:val="666666"/>
      <w:kern w:val="0"/>
      <w:sz w:val="22"/>
      <w:lang w:val="en"/>
    </w:rPr>
  </w:style>
  <w:style w:type="numbering" w:customStyle="1" w:styleId="10">
    <w:name w:val="无列表1"/>
    <w:next w:val="a2"/>
    <w:uiPriority w:val="99"/>
    <w:semiHidden/>
    <w:unhideWhenUsed/>
    <w:rsid w:val="00F607F8"/>
  </w:style>
  <w:style w:type="table" w:customStyle="1" w:styleId="TableNormal">
    <w:name w:val="Table Normal"/>
    <w:rsid w:val="00F607F8"/>
    <w:pPr>
      <w:spacing w:line="276" w:lineRule="auto"/>
    </w:pPr>
    <w:rPr>
      <w:rFonts w:ascii="Arial" w:hAnsi="Arial" w:cs="Arial"/>
      <w:kern w:val="0"/>
      <w:sz w:val="22"/>
      <w:lang w:val="e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5">
    <w:name w:val="Title"/>
    <w:basedOn w:val="a"/>
    <w:next w:val="a"/>
    <w:link w:val="Char1"/>
    <w:rsid w:val="00F607F8"/>
    <w:pPr>
      <w:keepNext/>
      <w:keepLines/>
      <w:widowControl/>
      <w:spacing w:after="60" w:line="276" w:lineRule="auto"/>
      <w:jc w:val="left"/>
    </w:pPr>
    <w:rPr>
      <w:rFonts w:ascii="Arial" w:hAnsi="Arial" w:cs="Arial"/>
      <w:kern w:val="0"/>
      <w:sz w:val="52"/>
      <w:szCs w:val="52"/>
      <w:lang w:val="en"/>
    </w:rPr>
  </w:style>
  <w:style w:type="character" w:customStyle="1" w:styleId="Char1">
    <w:name w:val="标题 Char"/>
    <w:basedOn w:val="a0"/>
    <w:link w:val="a5"/>
    <w:rsid w:val="00F607F8"/>
    <w:rPr>
      <w:rFonts w:ascii="Arial" w:hAnsi="Arial" w:cs="Arial"/>
      <w:kern w:val="0"/>
      <w:sz w:val="52"/>
      <w:szCs w:val="52"/>
      <w:lang w:val="en"/>
    </w:rPr>
  </w:style>
  <w:style w:type="paragraph" w:styleId="a6">
    <w:name w:val="Subtitle"/>
    <w:basedOn w:val="a"/>
    <w:next w:val="a"/>
    <w:link w:val="Char2"/>
    <w:rsid w:val="00F607F8"/>
    <w:pPr>
      <w:keepNext/>
      <w:keepLines/>
      <w:widowControl/>
      <w:spacing w:after="320" w:line="276" w:lineRule="auto"/>
      <w:jc w:val="left"/>
    </w:pPr>
    <w:rPr>
      <w:rFonts w:ascii="Arial" w:hAnsi="Arial" w:cs="Arial"/>
      <w:color w:val="666666"/>
      <w:kern w:val="0"/>
      <w:sz w:val="30"/>
      <w:szCs w:val="30"/>
      <w:lang w:val="en"/>
    </w:rPr>
  </w:style>
  <w:style w:type="character" w:customStyle="1" w:styleId="Char2">
    <w:name w:val="副标题 Char"/>
    <w:basedOn w:val="a0"/>
    <w:link w:val="a6"/>
    <w:rsid w:val="00F607F8"/>
    <w:rPr>
      <w:rFonts w:ascii="Arial" w:hAnsi="Arial" w:cs="Arial"/>
      <w:color w:val="666666"/>
      <w:kern w:val="0"/>
      <w:sz w:val="30"/>
      <w:szCs w:val="30"/>
      <w:lang w:val="en"/>
    </w:rPr>
  </w:style>
  <w:style w:type="paragraph" w:styleId="a7">
    <w:name w:val="annotation text"/>
    <w:basedOn w:val="a"/>
    <w:link w:val="Char3"/>
    <w:uiPriority w:val="99"/>
    <w:semiHidden/>
    <w:unhideWhenUsed/>
    <w:rsid w:val="00F607F8"/>
    <w:pPr>
      <w:widowControl/>
      <w:spacing w:line="276" w:lineRule="auto"/>
      <w:jc w:val="left"/>
    </w:pPr>
    <w:rPr>
      <w:rFonts w:ascii="Arial" w:hAnsi="Arial" w:cs="Arial"/>
      <w:kern w:val="0"/>
      <w:sz w:val="22"/>
      <w:lang w:val="en"/>
    </w:rPr>
  </w:style>
  <w:style w:type="character" w:customStyle="1" w:styleId="Char3">
    <w:name w:val="批注文字 Char"/>
    <w:basedOn w:val="a0"/>
    <w:link w:val="a7"/>
    <w:uiPriority w:val="99"/>
    <w:semiHidden/>
    <w:rsid w:val="00F607F8"/>
    <w:rPr>
      <w:rFonts w:ascii="Arial" w:hAnsi="Arial" w:cs="Arial"/>
      <w:kern w:val="0"/>
      <w:sz w:val="22"/>
      <w:lang w:val="en"/>
    </w:rPr>
  </w:style>
  <w:style w:type="character" w:styleId="a8">
    <w:name w:val="annotation reference"/>
    <w:basedOn w:val="a0"/>
    <w:uiPriority w:val="99"/>
    <w:semiHidden/>
    <w:unhideWhenUsed/>
    <w:rsid w:val="00F607F8"/>
    <w:rPr>
      <w:sz w:val="21"/>
      <w:szCs w:val="21"/>
    </w:rPr>
  </w:style>
  <w:style w:type="paragraph" w:styleId="a9">
    <w:name w:val="Balloon Text"/>
    <w:basedOn w:val="a"/>
    <w:link w:val="Char4"/>
    <w:uiPriority w:val="99"/>
    <w:semiHidden/>
    <w:unhideWhenUsed/>
    <w:rsid w:val="00F607F8"/>
    <w:pPr>
      <w:widowControl/>
      <w:jc w:val="left"/>
    </w:pPr>
    <w:rPr>
      <w:rFonts w:ascii="Arial" w:hAnsi="Arial" w:cs="Arial"/>
      <w:kern w:val="0"/>
      <w:sz w:val="18"/>
      <w:szCs w:val="18"/>
      <w:lang w:val="en"/>
    </w:rPr>
  </w:style>
  <w:style w:type="character" w:customStyle="1" w:styleId="Char4">
    <w:name w:val="批注框文本 Char"/>
    <w:basedOn w:val="a0"/>
    <w:link w:val="a9"/>
    <w:uiPriority w:val="99"/>
    <w:semiHidden/>
    <w:rsid w:val="00F607F8"/>
    <w:rPr>
      <w:rFonts w:ascii="Arial" w:hAnsi="Arial" w:cs="Arial"/>
      <w:kern w:val="0"/>
      <w:sz w:val="18"/>
      <w:szCs w:val="18"/>
      <w:lang w:val="en"/>
    </w:rPr>
  </w:style>
  <w:style w:type="character" w:styleId="aa">
    <w:name w:val="line number"/>
    <w:basedOn w:val="a0"/>
    <w:uiPriority w:val="99"/>
    <w:semiHidden/>
    <w:unhideWhenUsed/>
    <w:rsid w:val="00F607F8"/>
  </w:style>
  <w:style w:type="paragraph" w:customStyle="1" w:styleId="EndNoteBibliographyTitle">
    <w:name w:val="EndNote Bibliography Title"/>
    <w:basedOn w:val="a"/>
    <w:link w:val="EndNoteBibliographyTitleChar"/>
    <w:rsid w:val="00F607F8"/>
    <w:pPr>
      <w:widowControl/>
      <w:spacing w:line="276" w:lineRule="auto"/>
      <w:jc w:val="center"/>
    </w:pPr>
    <w:rPr>
      <w:rFonts w:ascii="Calibri" w:hAnsi="Calibri" w:cs="Calibri"/>
      <w:noProof/>
      <w:kern w:val="0"/>
      <w:sz w:val="20"/>
      <w:lang w:val="en"/>
    </w:rPr>
  </w:style>
  <w:style w:type="character" w:customStyle="1" w:styleId="EndNoteBibliographyTitleChar">
    <w:name w:val="EndNote Bibliography Title Char"/>
    <w:basedOn w:val="a0"/>
    <w:link w:val="EndNoteBibliographyTitle"/>
    <w:rsid w:val="00F607F8"/>
    <w:rPr>
      <w:rFonts w:ascii="Calibri" w:hAnsi="Calibri" w:cs="Calibri"/>
      <w:noProof/>
      <w:kern w:val="0"/>
      <w:sz w:val="20"/>
      <w:lang w:val="en"/>
    </w:rPr>
  </w:style>
  <w:style w:type="paragraph" w:customStyle="1" w:styleId="EndNoteBibliography">
    <w:name w:val="EndNote Bibliography"/>
    <w:basedOn w:val="a"/>
    <w:link w:val="EndNoteBibliographyChar"/>
    <w:rsid w:val="00F607F8"/>
    <w:pPr>
      <w:widowControl/>
    </w:pPr>
    <w:rPr>
      <w:rFonts w:ascii="Calibri" w:hAnsi="Calibri" w:cs="Calibri"/>
      <w:noProof/>
      <w:kern w:val="0"/>
      <w:sz w:val="20"/>
      <w:lang w:val="en"/>
    </w:rPr>
  </w:style>
  <w:style w:type="character" w:customStyle="1" w:styleId="EndNoteBibliographyChar">
    <w:name w:val="EndNote Bibliography Char"/>
    <w:basedOn w:val="a0"/>
    <w:link w:val="EndNoteBibliography"/>
    <w:rsid w:val="00F607F8"/>
    <w:rPr>
      <w:rFonts w:ascii="Calibri" w:hAnsi="Calibri" w:cs="Calibri"/>
      <w:noProof/>
      <w:kern w:val="0"/>
      <w:sz w:val="20"/>
      <w:lang w:val="en"/>
    </w:rPr>
  </w:style>
  <w:style w:type="character" w:customStyle="1" w:styleId="11">
    <w:name w:val="超链接1"/>
    <w:basedOn w:val="a0"/>
    <w:uiPriority w:val="99"/>
    <w:unhideWhenUsed/>
    <w:rsid w:val="00F607F8"/>
    <w:rPr>
      <w:color w:val="0000FF"/>
      <w:u w:val="single"/>
    </w:rPr>
  </w:style>
  <w:style w:type="table" w:customStyle="1" w:styleId="12">
    <w:name w:val="网格型1"/>
    <w:basedOn w:val="a1"/>
    <w:next w:val="ab"/>
    <w:uiPriority w:val="39"/>
    <w:rsid w:val="00F607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annotation subject"/>
    <w:basedOn w:val="a7"/>
    <w:next w:val="a7"/>
    <w:link w:val="Char5"/>
    <w:uiPriority w:val="99"/>
    <w:semiHidden/>
    <w:unhideWhenUsed/>
    <w:rsid w:val="00F607F8"/>
    <w:rPr>
      <w:b/>
      <w:bCs/>
    </w:rPr>
  </w:style>
  <w:style w:type="character" w:customStyle="1" w:styleId="Char5">
    <w:name w:val="批注主题 Char"/>
    <w:basedOn w:val="Char3"/>
    <w:link w:val="ac"/>
    <w:uiPriority w:val="99"/>
    <w:semiHidden/>
    <w:rsid w:val="00F607F8"/>
    <w:rPr>
      <w:rFonts w:ascii="Arial" w:hAnsi="Arial" w:cs="Arial"/>
      <w:b/>
      <w:bCs/>
      <w:kern w:val="0"/>
      <w:sz w:val="22"/>
      <w:lang w:val="en"/>
    </w:rPr>
  </w:style>
  <w:style w:type="character" w:styleId="ad">
    <w:name w:val="Emphasis"/>
    <w:basedOn w:val="a0"/>
    <w:uiPriority w:val="20"/>
    <w:qFormat/>
    <w:rsid w:val="00F607F8"/>
    <w:rPr>
      <w:i/>
      <w:iCs/>
    </w:rPr>
  </w:style>
  <w:style w:type="paragraph" w:styleId="ae">
    <w:name w:val="List Paragraph"/>
    <w:basedOn w:val="a"/>
    <w:uiPriority w:val="34"/>
    <w:qFormat/>
    <w:rsid w:val="00F607F8"/>
    <w:pPr>
      <w:widowControl/>
      <w:spacing w:line="276" w:lineRule="auto"/>
      <w:ind w:firstLineChars="200" w:firstLine="420"/>
      <w:jc w:val="left"/>
    </w:pPr>
    <w:rPr>
      <w:rFonts w:ascii="Arial" w:hAnsi="Arial" w:cs="Arial"/>
      <w:kern w:val="0"/>
      <w:sz w:val="22"/>
      <w:lang w:val="en"/>
    </w:rPr>
  </w:style>
  <w:style w:type="character" w:styleId="af">
    <w:name w:val="Hyperlink"/>
    <w:basedOn w:val="a0"/>
    <w:uiPriority w:val="99"/>
    <w:unhideWhenUsed/>
    <w:rsid w:val="00F607F8"/>
    <w:rPr>
      <w:color w:val="0563C1" w:themeColor="hyperlink"/>
      <w:u w:val="single"/>
    </w:rPr>
  </w:style>
  <w:style w:type="table" w:styleId="ab">
    <w:name w:val="Table Grid"/>
    <w:basedOn w:val="a1"/>
    <w:uiPriority w:val="59"/>
    <w:rsid w:val="00F607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Normal (Web)"/>
    <w:basedOn w:val="a"/>
    <w:uiPriority w:val="99"/>
    <w:unhideWhenUsed/>
    <w:rsid w:val="002C69D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1">
    <w:name w:val="Revision"/>
    <w:hidden/>
    <w:uiPriority w:val="99"/>
    <w:semiHidden/>
    <w:rsid w:val="00FB20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7C2B62-807C-4B4F-92DA-8DAE268F03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</TotalTime>
  <Pages>6</Pages>
  <Words>1272</Words>
  <Characters>7252</Characters>
  <Application>Microsoft Office Word</Application>
  <DocSecurity>0</DocSecurity>
  <Lines>60</Lines>
  <Paragraphs>17</Paragraphs>
  <ScaleCrop>false</ScaleCrop>
  <Company/>
  <LinksUpToDate>false</LinksUpToDate>
  <CharactersWithSpaces>8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iffychen@163.com</dc:creator>
  <cp:keywords/>
  <dc:description/>
  <cp:lastModifiedBy>skiffychen@163.com</cp:lastModifiedBy>
  <cp:revision>136</cp:revision>
  <dcterms:created xsi:type="dcterms:W3CDTF">2020-01-01T09:22:00Z</dcterms:created>
  <dcterms:modified xsi:type="dcterms:W3CDTF">2020-03-20T02:36:00Z</dcterms:modified>
</cp:coreProperties>
</file>